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E09A5" w:rsidRPr="00612FF3" w:rsidRDefault="00612FF3">
      <w:pPr>
        <w:rPr>
          <w:rFonts w:asciiTheme="majorBidi" w:hAnsiTheme="majorBidi" w:cstheme="majorBidi"/>
          <w:u w:val="single"/>
        </w:rPr>
      </w:pPr>
      <w:r w:rsidRPr="00612FF3">
        <w:rPr>
          <w:rFonts w:asciiTheme="majorBidi" w:hAnsiTheme="majorBidi" w:cstheme="majorBidi"/>
          <w:u w:val="single"/>
        </w:rPr>
        <w:t>Legends to supplementary files</w:t>
      </w:r>
    </w:p>
    <w:p w:rsidR="00612FF3" w:rsidRDefault="00612FF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File S1. </w:t>
      </w:r>
      <w:r w:rsidR="00BD677E">
        <w:rPr>
          <w:rFonts w:asciiTheme="majorBidi" w:hAnsiTheme="majorBidi" w:cstheme="majorBidi"/>
        </w:rPr>
        <w:t>List of the molecules that compose the clusters shown in Figure 3D.</w:t>
      </w:r>
    </w:p>
    <w:p w:rsidR="00BD677E" w:rsidRPr="00612FF3" w:rsidRDefault="00BD677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ile S2. List of enriched pathways and the molecules modified in these pathways in the experiments of this study.</w:t>
      </w:r>
    </w:p>
    <w:sectPr w:rsidR="00BD677E" w:rsidRPr="00612F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FF3"/>
    <w:rsid w:val="0000033F"/>
    <w:rsid w:val="000272CE"/>
    <w:rsid w:val="00041607"/>
    <w:rsid w:val="00044D28"/>
    <w:rsid w:val="000A1C29"/>
    <w:rsid w:val="00161554"/>
    <w:rsid w:val="00165884"/>
    <w:rsid w:val="001A4689"/>
    <w:rsid w:val="002200EB"/>
    <w:rsid w:val="002407F8"/>
    <w:rsid w:val="00255D46"/>
    <w:rsid w:val="00262495"/>
    <w:rsid w:val="002B5D8C"/>
    <w:rsid w:val="002B6096"/>
    <w:rsid w:val="002E67FC"/>
    <w:rsid w:val="00301F08"/>
    <w:rsid w:val="003466BD"/>
    <w:rsid w:val="003477CC"/>
    <w:rsid w:val="00383AAC"/>
    <w:rsid w:val="003A5970"/>
    <w:rsid w:val="004013E1"/>
    <w:rsid w:val="0046047F"/>
    <w:rsid w:val="00485E49"/>
    <w:rsid w:val="0050286C"/>
    <w:rsid w:val="00511A29"/>
    <w:rsid w:val="005262A9"/>
    <w:rsid w:val="0053526A"/>
    <w:rsid w:val="00585FBB"/>
    <w:rsid w:val="005E4C7D"/>
    <w:rsid w:val="00612FF3"/>
    <w:rsid w:val="00613FC3"/>
    <w:rsid w:val="00620077"/>
    <w:rsid w:val="00626AE7"/>
    <w:rsid w:val="00655080"/>
    <w:rsid w:val="00682161"/>
    <w:rsid w:val="006B4B6D"/>
    <w:rsid w:val="00712DFA"/>
    <w:rsid w:val="007932B9"/>
    <w:rsid w:val="007A16B1"/>
    <w:rsid w:val="007A557C"/>
    <w:rsid w:val="008F02E1"/>
    <w:rsid w:val="00934EC2"/>
    <w:rsid w:val="009415E1"/>
    <w:rsid w:val="00946170"/>
    <w:rsid w:val="00984EAA"/>
    <w:rsid w:val="00991700"/>
    <w:rsid w:val="009D69C2"/>
    <w:rsid w:val="009E09A5"/>
    <w:rsid w:val="00A02694"/>
    <w:rsid w:val="00A02CAA"/>
    <w:rsid w:val="00A4061B"/>
    <w:rsid w:val="00AA656A"/>
    <w:rsid w:val="00B91691"/>
    <w:rsid w:val="00BD677E"/>
    <w:rsid w:val="00BE4D8D"/>
    <w:rsid w:val="00C320D0"/>
    <w:rsid w:val="00C71287"/>
    <w:rsid w:val="00CB5DC3"/>
    <w:rsid w:val="00CC6419"/>
    <w:rsid w:val="00CC6B7F"/>
    <w:rsid w:val="00E02CB0"/>
    <w:rsid w:val="00E43A9A"/>
    <w:rsid w:val="00E50A26"/>
    <w:rsid w:val="00E901D9"/>
    <w:rsid w:val="00EE2957"/>
    <w:rsid w:val="00F13E2A"/>
    <w:rsid w:val="00F22714"/>
    <w:rsid w:val="00F4651B"/>
    <w:rsid w:val="00F63BD2"/>
    <w:rsid w:val="00F63ECD"/>
    <w:rsid w:val="00FA4D14"/>
    <w:rsid w:val="00FD3973"/>
    <w:rsid w:val="00FD7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AEEF5"/>
  <w15:chartTrackingRefBased/>
  <w15:docId w15:val="{C4612885-908F-D34C-915F-ABB6AD94B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F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F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F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F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F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F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F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F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F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FF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FF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FF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FF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FF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FF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FF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FF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FF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12F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2FF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F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2FF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12F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2FF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12F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2F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F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FF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12F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ngelberg</dc:creator>
  <cp:keywords/>
  <dc:description/>
  <cp:lastModifiedBy>David Engelberg</cp:lastModifiedBy>
  <cp:revision>2</cp:revision>
  <dcterms:created xsi:type="dcterms:W3CDTF">2025-06-17T11:02:00Z</dcterms:created>
  <dcterms:modified xsi:type="dcterms:W3CDTF">2025-06-17T11:05:00Z</dcterms:modified>
</cp:coreProperties>
</file>